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4AE689" w14:textId="7DC4E73E" w:rsidR="00C03A4C" w:rsidRPr="006E478C" w:rsidRDefault="00C03A4C">
      <w:pPr>
        <w:spacing w:line="259" w:lineRule="auto"/>
        <w:rPr>
          <w:rFonts w:cs="Times New Roman"/>
          <w:sz w:val="22"/>
        </w:rPr>
      </w:pPr>
      <w:r w:rsidRPr="006E478C">
        <w:rPr>
          <w:rFonts w:cs="Times New Roman"/>
          <w:sz w:val="22"/>
        </w:rPr>
        <w:t xml:space="preserve">Supplementary Table 1. </w:t>
      </w:r>
      <w:r w:rsidR="007968FF">
        <w:rPr>
          <w:rFonts w:cs="Times New Roman"/>
          <w:sz w:val="22"/>
        </w:rPr>
        <w:t>Results of Latent Growth Model 4, all predictors included in model</w:t>
      </w:r>
    </w:p>
    <w:tbl>
      <w:tblPr>
        <w:tblW w:w="9261" w:type="dxa"/>
        <w:tblLook w:val="04A0" w:firstRow="1" w:lastRow="0" w:firstColumn="1" w:lastColumn="0" w:noHBand="0" w:noVBand="1"/>
      </w:tblPr>
      <w:tblGrid>
        <w:gridCol w:w="2598"/>
        <w:gridCol w:w="3190"/>
        <w:gridCol w:w="3473"/>
      </w:tblGrid>
      <w:tr w:rsidR="00A310A1" w:rsidRPr="00A310A1" w14:paraId="5A3E0D1E" w14:textId="77777777" w:rsidTr="00A310A1">
        <w:trPr>
          <w:trHeight w:val="445"/>
        </w:trPr>
        <w:tc>
          <w:tcPr>
            <w:tcW w:w="25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BA163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310A1">
              <w:rPr>
                <w:rFonts w:eastAsia="Times New Roman" w:cs="Times New Roman"/>
                <w:color w:val="000000"/>
                <w:sz w:val="22"/>
                <w:lang w:eastAsia="en-AU"/>
              </w:rPr>
              <w:t>Outcome</w:t>
            </w:r>
          </w:p>
        </w:tc>
        <w:tc>
          <w:tcPr>
            <w:tcW w:w="31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B2F33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310A1">
              <w:rPr>
                <w:rFonts w:eastAsia="Times New Roman" w:cs="Times New Roman"/>
                <w:color w:val="000000"/>
                <w:sz w:val="22"/>
                <w:lang w:eastAsia="en-AU"/>
              </w:rPr>
              <w:t>Predictor</w:t>
            </w:r>
          </w:p>
        </w:tc>
        <w:tc>
          <w:tcPr>
            <w:tcW w:w="34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EA85F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310A1">
              <w:rPr>
                <w:rFonts w:eastAsia="Times New Roman" w:cs="Times New Roman"/>
                <w:color w:val="000000"/>
                <w:sz w:val="22"/>
                <w:lang w:eastAsia="en-AU"/>
              </w:rPr>
              <w:t>Estimate [</w:t>
            </w:r>
            <w:r w:rsidRPr="00A310A1">
              <w:rPr>
                <w:rFonts w:eastAsia="Times New Roman" w:cs="Times New Roman"/>
                <w:i/>
                <w:iCs/>
                <w:color w:val="000000"/>
                <w:sz w:val="22"/>
                <w:lang w:eastAsia="en-AU"/>
              </w:rPr>
              <w:t>95% CI</w:t>
            </w:r>
            <w:r w:rsidRPr="00A310A1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], </w:t>
            </w:r>
            <w:r w:rsidRPr="00A310A1">
              <w:rPr>
                <w:rFonts w:eastAsia="Times New Roman" w:cs="Times New Roman"/>
                <w:i/>
                <w:iCs/>
                <w:color w:val="000000"/>
                <w:sz w:val="22"/>
                <w:lang w:eastAsia="en-AU"/>
              </w:rPr>
              <w:t>p</w:t>
            </w:r>
          </w:p>
        </w:tc>
      </w:tr>
      <w:tr w:rsidR="00A310A1" w:rsidRPr="00A310A1" w14:paraId="3EFFCD4E" w14:textId="77777777" w:rsidTr="00A310A1">
        <w:trPr>
          <w:trHeight w:val="423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121D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310A1">
              <w:rPr>
                <w:rFonts w:eastAsia="Times New Roman" w:cs="Times New Roman"/>
                <w:color w:val="000000"/>
                <w:sz w:val="22"/>
                <w:lang w:eastAsia="en-AU"/>
              </w:rPr>
              <w:t>Intercept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5B0AF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310A1">
              <w:rPr>
                <w:rFonts w:eastAsia="Times New Roman" w:cs="Times New Roman"/>
                <w:color w:val="000000"/>
                <w:sz w:val="22"/>
                <w:lang w:eastAsia="en-AU"/>
              </w:rPr>
              <w:t>Intervention Group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14B8" w14:textId="5CFD4528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310A1">
              <w:rPr>
                <w:rFonts w:eastAsia="Times New Roman" w:cs="Times New Roman"/>
                <w:color w:val="000000"/>
                <w:sz w:val="22"/>
                <w:lang w:eastAsia="en-AU"/>
              </w:rPr>
              <w:t>-0.23 [-0.96, 0.50] 0.54</w:t>
            </w:r>
          </w:p>
        </w:tc>
      </w:tr>
      <w:tr w:rsidR="00A310A1" w:rsidRPr="00A310A1" w14:paraId="288E3566" w14:textId="77777777" w:rsidTr="00A310A1">
        <w:trPr>
          <w:trHeight w:val="423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09D7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7B82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A310A1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Race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148E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A310A1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-1.67 [-2.74, -0.60] 0.002</w:t>
            </w:r>
          </w:p>
        </w:tc>
      </w:tr>
      <w:tr w:rsidR="00A310A1" w:rsidRPr="00A310A1" w14:paraId="0AC8B43D" w14:textId="77777777" w:rsidTr="00A310A1">
        <w:trPr>
          <w:trHeight w:val="423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4B2A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848A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310A1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Financial Comfortability  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8CC1" w14:textId="6689451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310A1">
              <w:rPr>
                <w:rFonts w:eastAsia="Times New Roman" w:cs="Times New Roman"/>
                <w:color w:val="000000"/>
                <w:sz w:val="22"/>
                <w:lang w:eastAsia="en-AU"/>
              </w:rPr>
              <w:t>0.11 [-0.97, 1.19] 0.8</w:t>
            </w:r>
            <w:r w:rsidR="000F6D8D">
              <w:rPr>
                <w:rFonts w:eastAsia="Times New Roman" w:cs="Times New Roman"/>
                <w:color w:val="000000"/>
                <w:sz w:val="22"/>
                <w:lang w:eastAsia="en-AU"/>
              </w:rPr>
              <w:t>5</w:t>
            </w:r>
          </w:p>
        </w:tc>
      </w:tr>
      <w:tr w:rsidR="00A310A1" w:rsidRPr="00A310A1" w14:paraId="1116F8F0" w14:textId="77777777" w:rsidTr="00A310A1">
        <w:trPr>
          <w:trHeight w:val="423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3FC2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C6C7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310A1">
              <w:rPr>
                <w:rFonts w:eastAsia="Times New Roman" w:cs="Times New Roman"/>
                <w:color w:val="000000"/>
                <w:sz w:val="22"/>
                <w:lang w:eastAsia="en-AU"/>
              </w:rPr>
              <w:t>Education Level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76D7" w14:textId="340DCA26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310A1">
              <w:rPr>
                <w:rFonts w:eastAsia="Times New Roman" w:cs="Times New Roman"/>
                <w:color w:val="000000"/>
                <w:sz w:val="22"/>
                <w:lang w:eastAsia="en-AU"/>
              </w:rPr>
              <w:t>-0.27 [-1.01, 0.48] 0.4</w:t>
            </w:r>
            <w:r w:rsidR="000F6D8D">
              <w:rPr>
                <w:rFonts w:eastAsia="Times New Roman" w:cs="Times New Roman"/>
                <w:color w:val="000000"/>
                <w:sz w:val="22"/>
                <w:lang w:eastAsia="en-AU"/>
              </w:rPr>
              <w:t>9</w:t>
            </w:r>
          </w:p>
        </w:tc>
      </w:tr>
      <w:tr w:rsidR="00A310A1" w:rsidRPr="00A310A1" w14:paraId="113D858D" w14:textId="77777777" w:rsidTr="00A310A1">
        <w:trPr>
          <w:trHeight w:val="423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D911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3EC3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310A1">
              <w:rPr>
                <w:rFonts w:eastAsia="Times New Roman" w:cs="Times New Roman"/>
                <w:color w:val="000000"/>
                <w:sz w:val="22"/>
                <w:lang w:eastAsia="en-AU"/>
              </w:rPr>
              <w:t>Age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93A9" w14:textId="1010F5AA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310A1">
              <w:rPr>
                <w:rFonts w:eastAsia="Times New Roman" w:cs="Times New Roman"/>
                <w:color w:val="000000"/>
                <w:sz w:val="22"/>
                <w:lang w:eastAsia="en-AU"/>
              </w:rPr>
              <w:t>-0.01 [-0.11, 0.10] 0.89</w:t>
            </w:r>
          </w:p>
        </w:tc>
      </w:tr>
      <w:tr w:rsidR="00A310A1" w:rsidRPr="00A310A1" w14:paraId="2C99A1BF" w14:textId="77777777" w:rsidTr="00A310A1">
        <w:trPr>
          <w:trHeight w:val="423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2CD2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296A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310A1">
              <w:rPr>
                <w:rFonts w:eastAsia="Times New Roman" w:cs="Times New Roman"/>
                <w:color w:val="000000"/>
                <w:sz w:val="22"/>
                <w:lang w:eastAsia="en-AU"/>
              </w:rPr>
              <w:t>Mental Health History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9908" w14:textId="75AD36C6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310A1">
              <w:rPr>
                <w:rFonts w:eastAsia="Times New Roman" w:cs="Times New Roman"/>
                <w:color w:val="000000"/>
                <w:sz w:val="22"/>
                <w:lang w:eastAsia="en-AU"/>
              </w:rPr>
              <w:t>-0.69 [-1.49, 0.12] 0.09</w:t>
            </w:r>
          </w:p>
        </w:tc>
      </w:tr>
      <w:tr w:rsidR="00A310A1" w:rsidRPr="00A310A1" w14:paraId="593534A1" w14:textId="77777777" w:rsidTr="00A310A1">
        <w:trPr>
          <w:trHeight w:val="423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EE10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310A1">
              <w:rPr>
                <w:rFonts w:eastAsia="Times New Roman" w:cs="Times New Roman"/>
                <w:color w:val="000000"/>
                <w:sz w:val="22"/>
                <w:lang w:eastAsia="en-AU"/>
              </w:rPr>
              <w:t>Slope 1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8ED7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310A1">
              <w:rPr>
                <w:rFonts w:eastAsia="Times New Roman" w:cs="Times New Roman"/>
                <w:color w:val="000000"/>
                <w:sz w:val="22"/>
                <w:lang w:eastAsia="en-AU"/>
              </w:rPr>
              <w:t>Intervention Group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9C54" w14:textId="5C0F4D84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310A1">
              <w:rPr>
                <w:rFonts w:eastAsia="Times New Roman" w:cs="Times New Roman"/>
                <w:color w:val="000000"/>
                <w:sz w:val="22"/>
                <w:lang w:eastAsia="en-AU"/>
              </w:rPr>
              <w:t>-0.14 [-0.33, 0.05] 0.1</w:t>
            </w:r>
            <w:r w:rsidR="000F6D8D">
              <w:rPr>
                <w:rFonts w:eastAsia="Times New Roman" w:cs="Times New Roman"/>
                <w:color w:val="000000"/>
                <w:sz w:val="22"/>
                <w:lang w:eastAsia="en-AU"/>
              </w:rPr>
              <w:t>4</w:t>
            </w:r>
          </w:p>
        </w:tc>
      </w:tr>
      <w:tr w:rsidR="00A310A1" w:rsidRPr="00A310A1" w14:paraId="7AD5F5BF" w14:textId="77777777" w:rsidTr="00A310A1">
        <w:trPr>
          <w:trHeight w:val="423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0F6E7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E3C5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310A1">
              <w:rPr>
                <w:rFonts w:eastAsia="Times New Roman" w:cs="Times New Roman"/>
                <w:color w:val="000000"/>
                <w:sz w:val="22"/>
                <w:lang w:eastAsia="en-AU"/>
              </w:rPr>
              <w:t>Race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CCF7" w14:textId="03B6DDB8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310A1">
              <w:rPr>
                <w:rFonts w:eastAsia="Times New Roman" w:cs="Times New Roman"/>
                <w:color w:val="000000"/>
                <w:sz w:val="22"/>
                <w:lang w:eastAsia="en-AU"/>
              </w:rPr>
              <w:t>-0.06 [-0.35, 0.23] 0.</w:t>
            </w:r>
            <w:r w:rsidR="000F6D8D">
              <w:rPr>
                <w:rFonts w:eastAsia="Times New Roman" w:cs="Times New Roman"/>
                <w:color w:val="000000"/>
                <w:sz w:val="22"/>
                <w:lang w:eastAsia="en-AU"/>
              </w:rPr>
              <w:t>70</w:t>
            </w:r>
          </w:p>
        </w:tc>
      </w:tr>
      <w:tr w:rsidR="00A310A1" w:rsidRPr="00A310A1" w14:paraId="47ED2ED6" w14:textId="77777777" w:rsidTr="00A310A1">
        <w:trPr>
          <w:trHeight w:val="423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8E4E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3228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310A1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Financial Comfortability  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110E" w14:textId="3F31CD1D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310A1">
              <w:rPr>
                <w:rFonts w:eastAsia="Times New Roman" w:cs="Times New Roman"/>
                <w:color w:val="000000"/>
                <w:sz w:val="22"/>
                <w:lang w:eastAsia="en-AU"/>
              </w:rPr>
              <w:t>-0.10 [-0.37, 0.18] 0.5</w:t>
            </w:r>
            <w:r w:rsidR="000F6D8D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</w:tr>
      <w:tr w:rsidR="00A310A1" w:rsidRPr="00A310A1" w14:paraId="13EB249F" w14:textId="77777777" w:rsidTr="00A310A1">
        <w:trPr>
          <w:trHeight w:val="423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9F08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E734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310A1">
              <w:rPr>
                <w:rFonts w:eastAsia="Times New Roman" w:cs="Times New Roman"/>
                <w:color w:val="000000"/>
                <w:sz w:val="22"/>
                <w:lang w:eastAsia="en-AU"/>
              </w:rPr>
              <w:t>Education Level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95B94" w14:textId="500BD825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310A1">
              <w:rPr>
                <w:rFonts w:eastAsia="Times New Roman" w:cs="Times New Roman"/>
                <w:color w:val="000000"/>
                <w:sz w:val="22"/>
                <w:lang w:eastAsia="en-AU"/>
              </w:rPr>
              <w:t>0.01 [-0.18, 0.20] 0.9</w:t>
            </w:r>
            <w:r w:rsidR="000F6D8D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</w:tr>
      <w:tr w:rsidR="00A310A1" w:rsidRPr="00A310A1" w14:paraId="005012BA" w14:textId="77777777" w:rsidTr="00A310A1">
        <w:trPr>
          <w:trHeight w:val="423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91F2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D4DD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310A1">
              <w:rPr>
                <w:rFonts w:eastAsia="Times New Roman" w:cs="Times New Roman"/>
                <w:color w:val="000000"/>
                <w:sz w:val="22"/>
                <w:lang w:eastAsia="en-AU"/>
              </w:rPr>
              <w:t>Age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2E54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310A1">
              <w:rPr>
                <w:rFonts w:eastAsia="Times New Roman" w:cs="Times New Roman"/>
                <w:color w:val="000000"/>
                <w:sz w:val="22"/>
                <w:lang w:eastAsia="en-AU"/>
              </w:rPr>
              <w:t>0.03 [0.00, 0.05] 0.07</w:t>
            </w:r>
          </w:p>
        </w:tc>
      </w:tr>
      <w:tr w:rsidR="00A310A1" w:rsidRPr="00A310A1" w14:paraId="5B9DB87B" w14:textId="77777777" w:rsidTr="00A310A1">
        <w:trPr>
          <w:trHeight w:val="423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249E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79F8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310A1">
              <w:rPr>
                <w:rFonts w:eastAsia="Times New Roman" w:cs="Times New Roman"/>
                <w:color w:val="000000"/>
                <w:sz w:val="22"/>
                <w:lang w:eastAsia="en-AU"/>
              </w:rPr>
              <w:t>Mental Health History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0CA3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310A1">
              <w:rPr>
                <w:rFonts w:eastAsia="Times New Roman" w:cs="Times New Roman"/>
                <w:color w:val="000000"/>
                <w:sz w:val="22"/>
                <w:lang w:eastAsia="en-AU"/>
              </w:rPr>
              <w:t>-0.08 [-0.29, 0.13] 0.44</w:t>
            </w:r>
          </w:p>
        </w:tc>
      </w:tr>
      <w:tr w:rsidR="00A310A1" w:rsidRPr="00A310A1" w14:paraId="7C5DFADC" w14:textId="77777777" w:rsidTr="00A310A1">
        <w:trPr>
          <w:trHeight w:val="423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3CD8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310A1">
              <w:rPr>
                <w:rFonts w:eastAsia="Times New Roman" w:cs="Times New Roman"/>
                <w:color w:val="000000"/>
                <w:sz w:val="22"/>
                <w:lang w:eastAsia="en-AU"/>
              </w:rPr>
              <w:t>Slope 2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1577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310A1">
              <w:rPr>
                <w:rFonts w:eastAsia="Times New Roman" w:cs="Times New Roman"/>
                <w:color w:val="000000"/>
                <w:sz w:val="22"/>
                <w:lang w:eastAsia="en-AU"/>
              </w:rPr>
              <w:t>Intervention Group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5EC1" w14:textId="6DC7CAF6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310A1">
              <w:rPr>
                <w:rFonts w:eastAsia="Times New Roman" w:cs="Times New Roman"/>
                <w:color w:val="000000"/>
                <w:sz w:val="22"/>
                <w:lang w:eastAsia="en-AU"/>
              </w:rPr>
              <w:t>0.02 [-0.01, 0.05] 0.1</w:t>
            </w:r>
            <w:r w:rsidR="000F6D8D">
              <w:rPr>
                <w:rFonts w:eastAsia="Times New Roman" w:cs="Times New Roman"/>
                <w:color w:val="000000"/>
                <w:sz w:val="22"/>
                <w:lang w:eastAsia="en-AU"/>
              </w:rPr>
              <w:t>6</w:t>
            </w:r>
          </w:p>
        </w:tc>
      </w:tr>
      <w:tr w:rsidR="00A310A1" w:rsidRPr="00A310A1" w14:paraId="675791A0" w14:textId="77777777" w:rsidTr="00A310A1">
        <w:trPr>
          <w:trHeight w:val="423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DC7BA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0382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A310A1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Race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835D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A310A1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0.05 [0.00, 0.10] 0.045</w:t>
            </w:r>
          </w:p>
        </w:tc>
      </w:tr>
      <w:tr w:rsidR="00A310A1" w:rsidRPr="00A310A1" w14:paraId="7CBD14EC" w14:textId="77777777" w:rsidTr="00A310A1">
        <w:trPr>
          <w:trHeight w:val="423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974B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EEDC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A310A1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 xml:space="preserve">Financial Comfortability  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6D3A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A310A1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0.06 [0.02, 0.11] 0.008</w:t>
            </w:r>
          </w:p>
        </w:tc>
      </w:tr>
      <w:tr w:rsidR="00A310A1" w:rsidRPr="00A310A1" w14:paraId="08B8D0C7" w14:textId="77777777" w:rsidTr="00A310A1">
        <w:trPr>
          <w:trHeight w:val="423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8D2E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09D6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A310A1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Education Level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0E69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A310A1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0.03 [0.00, 0.07] 0.036</w:t>
            </w:r>
          </w:p>
        </w:tc>
      </w:tr>
      <w:tr w:rsidR="00A310A1" w:rsidRPr="00A310A1" w14:paraId="66E0CE03" w14:textId="77777777" w:rsidTr="00A310A1">
        <w:trPr>
          <w:trHeight w:val="423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14DF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79CA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A310A1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Age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1EDE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A310A1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0.00 [-0.01, 0.00] 0.033</w:t>
            </w:r>
          </w:p>
        </w:tc>
      </w:tr>
      <w:tr w:rsidR="00A310A1" w:rsidRPr="00A310A1" w14:paraId="5A33A67D" w14:textId="77777777" w:rsidTr="00A310A1">
        <w:trPr>
          <w:trHeight w:val="423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3F1A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A581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310A1">
              <w:rPr>
                <w:rFonts w:eastAsia="Times New Roman" w:cs="Times New Roman"/>
                <w:color w:val="000000"/>
                <w:sz w:val="22"/>
                <w:lang w:eastAsia="en-AU"/>
              </w:rPr>
              <w:t>Mental Health History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36A1" w14:textId="1223F9EB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310A1">
              <w:rPr>
                <w:rFonts w:eastAsia="Times New Roman" w:cs="Times New Roman"/>
                <w:color w:val="000000"/>
                <w:sz w:val="22"/>
                <w:lang w:eastAsia="en-AU"/>
              </w:rPr>
              <w:t>0.02 [-0.02, 0.05] 0.34</w:t>
            </w:r>
          </w:p>
        </w:tc>
      </w:tr>
      <w:tr w:rsidR="00A310A1" w:rsidRPr="00A310A1" w14:paraId="7FFC7816" w14:textId="77777777" w:rsidTr="00A310A1">
        <w:trPr>
          <w:trHeight w:val="423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E7C0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5829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310A1">
              <w:rPr>
                <w:rFonts w:eastAsia="Times New Roman" w:cs="Times New Roman"/>
                <w:color w:val="000000"/>
                <w:sz w:val="22"/>
                <w:lang w:eastAsia="en-AU"/>
              </w:rPr>
              <w:t>Infant Sleep Impact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40B90" w14:textId="2D7BACF6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310A1">
              <w:rPr>
                <w:rFonts w:eastAsia="Times New Roman" w:cs="Times New Roman"/>
                <w:color w:val="000000"/>
                <w:sz w:val="22"/>
                <w:lang w:eastAsia="en-AU"/>
              </w:rPr>
              <w:t>0.01 [-0.02, 0.04] 0.4</w:t>
            </w:r>
            <w:r w:rsidR="000F6D8D">
              <w:rPr>
                <w:rFonts w:eastAsia="Times New Roman" w:cs="Times New Roman"/>
                <w:color w:val="000000"/>
                <w:sz w:val="22"/>
                <w:lang w:eastAsia="en-AU"/>
              </w:rPr>
              <w:t>2</w:t>
            </w:r>
          </w:p>
        </w:tc>
      </w:tr>
      <w:tr w:rsidR="00A310A1" w:rsidRPr="00A310A1" w14:paraId="556EF069" w14:textId="77777777" w:rsidTr="00A310A1">
        <w:trPr>
          <w:trHeight w:val="423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7EFF6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6F88" w14:textId="2E1533C9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310A1">
              <w:rPr>
                <w:rFonts w:eastAsia="Times New Roman" w:cs="Times New Roman"/>
                <w:color w:val="000000"/>
                <w:sz w:val="22"/>
                <w:lang w:eastAsia="en-AU"/>
              </w:rPr>
              <w:t>Pos</w:t>
            </w:r>
            <w:r w:rsidR="005277EB">
              <w:rPr>
                <w:rFonts w:eastAsia="Times New Roman" w:cs="Times New Roman"/>
                <w:color w:val="000000"/>
                <w:sz w:val="22"/>
                <w:lang w:eastAsia="en-AU"/>
              </w:rPr>
              <w:t>tpartum</w:t>
            </w:r>
            <w:r w:rsidRPr="00A310A1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 Complications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92F7" w14:textId="32E90682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310A1">
              <w:rPr>
                <w:rFonts w:eastAsia="Times New Roman" w:cs="Times New Roman"/>
                <w:color w:val="000000"/>
                <w:sz w:val="22"/>
                <w:lang w:eastAsia="en-AU"/>
              </w:rPr>
              <w:t>0.00 [-0.03, 0.02] 0.7</w:t>
            </w:r>
            <w:r w:rsidR="000F6D8D">
              <w:rPr>
                <w:rFonts w:eastAsia="Times New Roman" w:cs="Times New Roman"/>
                <w:color w:val="000000"/>
                <w:sz w:val="22"/>
                <w:lang w:eastAsia="en-AU"/>
              </w:rPr>
              <w:t>8</w:t>
            </w:r>
          </w:p>
        </w:tc>
      </w:tr>
      <w:tr w:rsidR="00A310A1" w:rsidRPr="00A310A1" w14:paraId="786E606E" w14:textId="77777777" w:rsidTr="00A310A1">
        <w:trPr>
          <w:trHeight w:val="423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9CE74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1F79B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310A1">
              <w:rPr>
                <w:rFonts w:eastAsia="Times New Roman" w:cs="Times New Roman"/>
                <w:color w:val="000000"/>
                <w:sz w:val="22"/>
                <w:lang w:eastAsia="en-AU"/>
              </w:rPr>
              <w:t>Infant Temperament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C960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310A1">
              <w:rPr>
                <w:rFonts w:eastAsia="Times New Roman" w:cs="Times New Roman"/>
                <w:color w:val="000000"/>
                <w:sz w:val="22"/>
                <w:lang w:eastAsia="en-AU"/>
              </w:rPr>
              <w:t>-0.02 [-0.05, 0.01] 0.12</w:t>
            </w:r>
          </w:p>
        </w:tc>
      </w:tr>
    </w:tbl>
    <w:p w14:paraId="6A316421" w14:textId="77777777" w:rsidR="00C03A4C" w:rsidRPr="006E478C" w:rsidRDefault="00C03A4C">
      <w:pPr>
        <w:spacing w:line="259" w:lineRule="auto"/>
        <w:rPr>
          <w:rFonts w:cs="Times New Roman"/>
          <w:sz w:val="22"/>
        </w:rPr>
      </w:pPr>
      <w:r w:rsidRPr="006E478C">
        <w:rPr>
          <w:rFonts w:cs="Times New Roman"/>
          <w:sz w:val="22"/>
        </w:rPr>
        <w:br w:type="page"/>
      </w:r>
    </w:p>
    <w:p w14:paraId="78C0F92D" w14:textId="4FF1A518" w:rsidR="00C03A4C" w:rsidRPr="006E478C" w:rsidRDefault="00C03A4C">
      <w:pPr>
        <w:spacing w:line="259" w:lineRule="auto"/>
        <w:rPr>
          <w:rFonts w:cs="Times New Roman"/>
          <w:sz w:val="22"/>
        </w:rPr>
      </w:pPr>
      <w:r w:rsidRPr="006E478C">
        <w:rPr>
          <w:rFonts w:cs="Times New Roman"/>
          <w:sz w:val="22"/>
        </w:rPr>
        <w:lastRenderedPageBreak/>
        <w:t xml:space="preserve">Supplementary Table 2. </w:t>
      </w:r>
      <w:r w:rsidR="007968FF">
        <w:rPr>
          <w:rFonts w:cs="Times New Roman"/>
          <w:sz w:val="22"/>
        </w:rPr>
        <w:t xml:space="preserve">Results of Latent Growth Model 6, supplementary analysis of </w:t>
      </w:r>
      <w:r w:rsidR="00095B33">
        <w:rPr>
          <w:rFonts w:cs="Times New Roman"/>
          <w:sz w:val="22"/>
        </w:rPr>
        <w:t>only timepoints T1-T7</w:t>
      </w:r>
    </w:p>
    <w:tbl>
      <w:tblPr>
        <w:tblW w:w="9158" w:type="dxa"/>
        <w:tblLook w:val="04A0" w:firstRow="1" w:lastRow="0" w:firstColumn="1" w:lastColumn="0" w:noHBand="0" w:noVBand="1"/>
      </w:tblPr>
      <w:tblGrid>
        <w:gridCol w:w="2133"/>
        <w:gridCol w:w="2590"/>
        <w:gridCol w:w="4435"/>
      </w:tblGrid>
      <w:tr w:rsidR="006E478C" w:rsidRPr="006E478C" w14:paraId="6FF5202F" w14:textId="77777777" w:rsidTr="006E478C">
        <w:trPr>
          <w:trHeight w:val="684"/>
        </w:trPr>
        <w:tc>
          <w:tcPr>
            <w:tcW w:w="21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5FBDF" w14:textId="77777777" w:rsidR="006E478C" w:rsidRPr="006E478C" w:rsidRDefault="006E478C" w:rsidP="006E478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Outcome</w:t>
            </w:r>
          </w:p>
        </w:tc>
        <w:tc>
          <w:tcPr>
            <w:tcW w:w="25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C6DA1" w14:textId="77777777" w:rsidR="006E478C" w:rsidRPr="006E478C" w:rsidRDefault="006E478C" w:rsidP="006E478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Predictor</w:t>
            </w:r>
          </w:p>
        </w:tc>
        <w:tc>
          <w:tcPr>
            <w:tcW w:w="44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6AE9A" w14:textId="77777777" w:rsidR="006E478C" w:rsidRPr="006E478C" w:rsidRDefault="006E478C" w:rsidP="006E478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Estimate [</w:t>
            </w:r>
            <w:r w:rsidRPr="006E478C">
              <w:rPr>
                <w:rFonts w:eastAsia="Times New Roman" w:cs="Times New Roman"/>
                <w:i/>
                <w:iCs/>
                <w:color w:val="000000"/>
                <w:sz w:val="22"/>
                <w:lang w:eastAsia="en-AU"/>
              </w:rPr>
              <w:t>95% CI</w:t>
            </w: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], </w:t>
            </w:r>
            <w:r w:rsidRPr="006E478C">
              <w:rPr>
                <w:rFonts w:eastAsia="Times New Roman" w:cs="Times New Roman"/>
                <w:i/>
                <w:iCs/>
                <w:color w:val="000000"/>
                <w:sz w:val="22"/>
                <w:lang w:eastAsia="en-AU"/>
              </w:rPr>
              <w:t>p</w:t>
            </w:r>
          </w:p>
        </w:tc>
      </w:tr>
      <w:tr w:rsidR="006E478C" w:rsidRPr="006E478C" w14:paraId="7CE0D6DD" w14:textId="77777777" w:rsidTr="006E478C">
        <w:trPr>
          <w:trHeight w:val="651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ADE7" w14:textId="77777777" w:rsidR="006E478C" w:rsidRPr="006E478C" w:rsidRDefault="006E478C" w:rsidP="006E47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Mean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3017" w14:textId="77777777" w:rsidR="006E478C" w:rsidRPr="006E478C" w:rsidRDefault="006E478C" w:rsidP="006E47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Intercept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DAC89" w14:textId="6DC70C34" w:rsidR="006E478C" w:rsidRPr="006E478C" w:rsidRDefault="006E478C" w:rsidP="006E47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 xml:space="preserve">17.67 [17.28, 18.06] </w:t>
            </w:r>
            <w:r w:rsidR="004267F5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&lt;0.0001</w:t>
            </w:r>
          </w:p>
        </w:tc>
      </w:tr>
      <w:tr w:rsidR="006E478C" w:rsidRPr="006E478C" w14:paraId="5A0747D9" w14:textId="77777777" w:rsidTr="006E478C">
        <w:trPr>
          <w:trHeight w:val="651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C6FB" w14:textId="77777777" w:rsidR="006E478C" w:rsidRPr="006E478C" w:rsidRDefault="006E478C" w:rsidP="006E47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7E34" w14:textId="77777777" w:rsidR="006E478C" w:rsidRPr="006E478C" w:rsidRDefault="006E478C" w:rsidP="006E47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Slope 1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3D66" w14:textId="76BC13E8" w:rsidR="006E478C" w:rsidRPr="006E478C" w:rsidRDefault="006E478C" w:rsidP="006E47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 xml:space="preserve">-0.32 [-0.46, -0.19] </w:t>
            </w:r>
            <w:r w:rsidR="004267F5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&lt;0.0001</w:t>
            </w:r>
          </w:p>
        </w:tc>
      </w:tr>
      <w:tr w:rsidR="006E478C" w:rsidRPr="006E478C" w14:paraId="1104F9BB" w14:textId="77777777" w:rsidTr="006E478C">
        <w:trPr>
          <w:trHeight w:val="651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C28D8" w14:textId="77777777" w:rsidR="006E478C" w:rsidRPr="006E478C" w:rsidRDefault="006E478C" w:rsidP="006E47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DE94" w14:textId="77777777" w:rsidR="006E478C" w:rsidRPr="006E478C" w:rsidRDefault="006E478C" w:rsidP="006E47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Slope 2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B41F" w14:textId="5174BAB0" w:rsidR="006E478C" w:rsidRPr="006E478C" w:rsidRDefault="006E478C" w:rsidP="006E47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 xml:space="preserve">-0.05 [-0.08, -0.03] </w:t>
            </w:r>
            <w:r w:rsidR="004267F5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&lt;0.0001</w:t>
            </w:r>
          </w:p>
        </w:tc>
      </w:tr>
      <w:tr w:rsidR="006E478C" w:rsidRPr="006E478C" w14:paraId="2EAF3E5D" w14:textId="77777777" w:rsidTr="006E478C">
        <w:trPr>
          <w:trHeight w:val="651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4711" w14:textId="77777777" w:rsidR="006E478C" w:rsidRPr="006E478C" w:rsidRDefault="006E478C" w:rsidP="006E47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Variances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BF944" w14:textId="77777777" w:rsidR="006E478C" w:rsidRPr="006E478C" w:rsidRDefault="006E478C" w:rsidP="006E47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Intercept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9858" w14:textId="368FD829" w:rsidR="006E478C" w:rsidRPr="006E478C" w:rsidRDefault="006E478C" w:rsidP="006E47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 xml:space="preserve">4.81 [3.36, 6.26] </w:t>
            </w:r>
            <w:r w:rsidR="004267F5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&lt;0.0001</w:t>
            </w:r>
          </w:p>
        </w:tc>
      </w:tr>
      <w:tr w:rsidR="006E478C" w:rsidRPr="006E478C" w14:paraId="195C9EB9" w14:textId="77777777" w:rsidTr="006E478C">
        <w:trPr>
          <w:trHeight w:val="651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39D3" w14:textId="77777777" w:rsidR="006E478C" w:rsidRPr="006E478C" w:rsidRDefault="006E478C" w:rsidP="006E478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046F" w14:textId="77777777" w:rsidR="006E478C" w:rsidRPr="006E478C" w:rsidRDefault="006E478C" w:rsidP="006E478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Slope 1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D352" w14:textId="5E18915B" w:rsidR="006E478C" w:rsidRPr="006E478C" w:rsidRDefault="006E478C" w:rsidP="006E478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0.19 [0.00, 0.38] 0.05</w:t>
            </w:r>
          </w:p>
        </w:tc>
      </w:tr>
      <w:tr w:rsidR="006E478C" w:rsidRPr="006E478C" w14:paraId="3B0F84E9" w14:textId="77777777" w:rsidTr="006E478C">
        <w:trPr>
          <w:trHeight w:val="651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1DFF3" w14:textId="77777777" w:rsidR="006E478C" w:rsidRPr="006E478C" w:rsidRDefault="006E478C" w:rsidP="006E47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1E5B" w14:textId="77777777" w:rsidR="006E478C" w:rsidRPr="006E478C" w:rsidRDefault="006E478C" w:rsidP="006E47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Slope 2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61EC" w14:textId="70E7619A" w:rsidR="006E478C" w:rsidRPr="006E478C" w:rsidRDefault="006E478C" w:rsidP="006E47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 xml:space="preserve">0.01 [0.01, 0.02] </w:t>
            </w:r>
            <w:r w:rsidR="004267F5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&lt;0.0001</w:t>
            </w:r>
          </w:p>
        </w:tc>
      </w:tr>
      <w:tr w:rsidR="006E478C" w:rsidRPr="006E478C" w14:paraId="58B2A6AC" w14:textId="77777777" w:rsidTr="006E478C">
        <w:trPr>
          <w:trHeight w:val="651"/>
        </w:trPr>
        <w:tc>
          <w:tcPr>
            <w:tcW w:w="4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A0E1" w14:textId="77777777" w:rsidR="006E478C" w:rsidRPr="006E478C" w:rsidRDefault="006E478C" w:rsidP="006E47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Slope 1 with Intercept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C774" w14:textId="251B426B" w:rsidR="006E478C" w:rsidRPr="006E478C" w:rsidRDefault="006E478C" w:rsidP="006E47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 xml:space="preserve">0.77 [0.36, 1.19] </w:t>
            </w:r>
            <w:r w:rsidR="004267F5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&lt;0.0001</w:t>
            </w:r>
          </w:p>
        </w:tc>
      </w:tr>
      <w:tr w:rsidR="006E478C" w:rsidRPr="006E478C" w14:paraId="03177C47" w14:textId="77777777" w:rsidTr="006E478C">
        <w:trPr>
          <w:trHeight w:val="651"/>
        </w:trPr>
        <w:tc>
          <w:tcPr>
            <w:tcW w:w="4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0626" w14:textId="77777777" w:rsidR="006E478C" w:rsidRPr="006E478C" w:rsidRDefault="006E478C" w:rsidP="006E478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Slope 2 with Intercept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5CEB4" w14:textId="77777777" w:rsidR="006E478C" w:rsidRPr="006E478C" w:rsidRDefault="006E478C" w:rsidP="006E478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-0.06 [-0.13, 0.01] 0.08</w:t>
            </w:r>
          </w:p>
        </w:tc>
      </w:tr>
      <w:tr w:rsidR="006E478C" w:rsidRPr="006E478C" w14:paraId="669EBF18" w14:textId="77777777" w:rsidTr="006E478C">
        <w:trPr>
          <w:trHeight w:val="651"/>
        </w:trPr>
        <w:tc>
          <w:tcPr>
            <w:tcW w:w="4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5BB4" w14:textId="77777777" w:rsidR="006E478C" w:rsidRPr="006E478C" w:rsidRDefault="006E478C" w:rsidP="006E47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Slope 1 with Slope 2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5CCCE" w14:textId="77777777" w:rsidR="006E478C" w:rsidRPr="006E478C" w:rsidRDefault="006E478C" w:rsidP="006E47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-0.03 [-0.05, 0.00] 0.047</w:t>
            </w:r>
          </w:p>
        </w:tc>
      </w:tr>
    </w:tbl>
    <w:p w14:paraId="2E014A46" w14:textId="77777777" w:rsidR="006E478C" w:rsidRPr="006E478C" w:rsidRDefault="006E478C">
      <w:pPr>
        <w:spacing w:line="259" w:lineRule="auto"/>
        <w:rPr>
          <w:rFonts w:cs="Times New Roman"/>
          <w:sz w:val="22"/>
        </w:rPr>
      </w:pPr>
    </w:p>
    <w:p w14:paraId="1FFF178B" w14:textId="671D4773" w:rsidR="00AC249E" w:rsidRPr="006E478C" w:rsidRDefault="00AC249E">
      <w:pPr>
        <w:spacing w:line="259" w:lineRule="auto"/>
        <w:rPr>
          <w:rFonts w:cs="Times New Roman"/>
          <w:sz w:val="22"/>
        </w:rPr>
      </w:pPr>
      <w:r w:rsidRPr="006E478C">
        <w:rPr>
          <w:rFonts w:cs="Times New Roman"/>
          <w:sz w:val="22"/>
        </w:rPr>
        <w:br w:type="page"/>
      </w:r>
    </w:p>
    <w:p w14:paraId="67ABDF2A" w14:textId="6DD35B51" w:rsidR="005221DF" w:rsidRPr="006E478C" w:rsidRDefault="005221DF">
      <w:pPr>
        <w:rPr>
          <w:rFonts w:cs="Times New Roman"/>
          <w:sz w:val="22"/>
        </w:rPr>
      </w:pPr>
      <w:r w:rsidRPr="006E478C">
        <w:rPr>
          <w:rFonts w:cs="Times New Roman"/>
          <w:sz w:val="22"/>
        </w:rPr>
        <w:lastRenderedPageBreak/>
        <w:t xml:space="preserve">Supplementary Table </w:t>
      </w:r>
      <w:r w:rsidR="00C03A4C" w:rsidRPr="006E478C">
        <w:rPr>
          <w:rFonts w:cs="Times New Roman"/>
          <w:sz w:val="22"/>
        </w:rPr>
        <w:t>3</w:t>
      </w:r>
      <w:r w:rsidRPr="006E478C">
        <w:rPr>
          <w:rFonts w:cs="Times New Roman"/>
          <w:sz w:val="22"/>
        </w:rPr>
        <w:t>. Comparison of baseline characteristics between those who completed final timepoint and those who did not.</w:t>
      </w:r>
    </w:p>
    <w:tbl>
      <w:tblPr>
        <w:tblW w:w="8833" w:type="dxa"/>
        <w:tblLook w:val="04A0" w:firstRow="1" w:lastRow="0" w:firstColumn="1" w:lastColumn="0" w:noHBand="0" w:noVBand="1"/>
      </w:tblPr>
      <w:tblGrid>
        <w:gridCol w:w="3662"/>
        <w:gridCol w:w="2083"/>
        <w:gridCol w:w="2012"/>
        <w:gridCol w:w="1076"/>
      </w:tblGrid>
      <w:tr w:rsidR="008A0399" w:rsidRPr="006E478C" w14:paraId="725D6C17" w14:textId="77777777" w:rsidTr="000F6D8D">
        <w:trPr>
          <w:trHeight w:val="467"/>
        </w:trPr>
        <w:tc>
          <w:tcPr>
            <w:tcW w:w="3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7DDCB" w14:textId="77777777" w:rsidR="008A0399" w:rsidRPr="006E478C" w:rsidRDefault="008A0399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47BC7" w14:textId="169DB6F2" w:rsidR="008A0399" w:rsidRPr="006E478C" w:rsidRDefault="008A0399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Completed</w:t>
            </w: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br/>
              <w:t>(n=75)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34DB7" w14:textId="77777777" w:rsidR="008A0399" w:rsidRPr="006E478C" w:rsidRDefault="008A0399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Did not complete</w:t>
            </w:r>
          </w:p>
          <w:p w14:paraId="5274F389" w14:textId="7AF951C0" w:rsidR="008A0399" w:rsidRPr="006E478C" w:rsidRDefault="008A0399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(n=82)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01D62A0" w14:textId="37216F4E" w:rsidR="008A0399" w:rsidRPr="006E478C" w:rsidRDefault="008A0399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i/>
                <w:iCs/>
                <w:color w:val="000000"/>
                <w:sz w:val="22"/>
                <w:lang w:eastAsia="en-AU"/>
              </w:rPr>
              <w:t>p</w:t>
            </w:r>
          </w:p>
        </w:tc>
      </w:tr>
      <w:tr w:rsidR="005221DF" w:rsidRPr="006E478C" w14:paraId="40CDEE4A" w14:textId="77777777" w:rsidTr="000F6D8D">
        <w:trPr>
          <w:trHeight w:val="467"/>
        </w:trPr>
        <w:tc>
          <w:tcPr>
            <w:tcW w:w="3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91A4" w14:textId="77777777" w:rsidR="005221DF" w:rsidRPr="006E478C" w:rsidRDefault="005221DF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Baseline DAS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E79E" w14:textId="77777777" w:rsidR="005221DF" w:rsidRPr="006E478C" w:rsidRDefault="005221DF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18.61 (1.97)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6439" w14:textId="77777777" w:rsidR="005221DF" w:rsidRPr="006E478C" w:rsidRDefault="005221DF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18.53 (1.58) 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AD804" w14:textId="2590C1D8" w:rsidR="005221DF" w:rsidRPr="006E478C" w:rsidRDefault="00396C3A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0.</w:t>
            </w:r>
            <w:r w:rsidR="005221DF"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81</w:t>
            </w:r>
          </w:p>
        </w:tc>
      </w:tr>
      <w:tr w:rsidR="005221DF" w:rsidRPr="006E478C" w14:paraId="5CBE51C5" w14:textId="77777777" w:rsidTr="000F6D8D">
        <w:trPr>
          <w:trHeight w:val="467"/>
        </w:trPr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68BF" w14:textId="77777777" w:rsidR="005221DF" w:rsidRPr="006E478C" w:rsidRDefault="005221DF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Age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3562" w14:textId="77777777" w:rsidR="005221DF" w:rsidRPr="006E478C" w:rsidRDefault="005221DF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33.72 (4.06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F42C" w14:textId="77777777" w:rsidR="005221DF" w:rsidRPr="006E478C" w:rsidRDefault="005221DF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33.04 (2.80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E3AB1" w14:textId="7058EEB6" w:rsidR="005221DF" w:rsidRPr="006E478C" w:rsidRDefault="00461776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  <w:r w:rsidR="005221DF"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.25</w:t>
            </w:r>
          </w:p>
        </w:tc>
      </w:tr>
      <w:tr w:rsidR="005221DF" w:rsidRPr="006E478C" w14:paraId="15E95701" w14:textId="77777777" w:rsidTr="000F6D8D">
        <w:trPr>
          <w:trHeight w:val="467"/>
        </w:trPr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D8A0" w14:textId="77777777" w:rsidR="005221DF" w:rsidRPr="006E478C" w:rsidRDefault="005221DF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Race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2561" w14:textId="77777777" w:rsidR="005221DF" w:rsidRPr="006E478C" w:rsidRDefault="005221DF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B702" w14:textId="77777777" w:rsidR="005221DF" w:rsidRPr="006E478C" w:rsidRDefault="005221DF" w:rsidP="005221DF">
            <w:pPr>
              <w:spacing w:after="0" w:line="240" w:lineRule="auto"/>
              <w:rPr>
                <w:rFonts w:eastAsia="Times New Roman" w:cs="Times New Roman"/>
                <w:sz w:val="22"/>
                <w:lang w:eastAsia="en-AU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871E" w14:textId="612BF89B" w:rsidR="005221DF" w:rsidRPr="006E478C" w:rsidRDefault="00461776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  <w:r w:rsidR="005221DF"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 .84</w:t>
            </w:r>
          </w:p>
        </w:tc>
      </w:tr>
      <w:tr w:rsidR="005221DF" w:rsidRPr="006E478C" w14:paraId="3F39A8F5" w14:textId="77777777" w:rsidTr="000F6D8D">
        <w:trPr>
          <w:trHeight w:val="467"/>
        </w:trPr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7152" w14:textId="77777777" w:rsidR="005221DF" w:rsidRPr="006E478C" w:rsidRDefault="005221DF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White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13DB" w14:textId="77777777" w:rsidR="005221DF" w:rsidRPr="006E478C" w:rsidRDefault="005221DF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59 (89.4%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93D1" w14:textId="77777777" w:rsidR="005221DF" w:rsidRPr="006E478C" w:rsidRDefault="005221DF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66 (90.4%)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C246" w14:textId="77777777" w:rsidR="005221DF" w:rsidRPr="006E478C" w:rsidRDefault="005221DF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5221DF" w:rsidRPr="006E478C" w14:paraId="768EC237" w14:textId="77777777" w:rsidTr="000F6D8D">
        <w:trPr>
          <w:trHeight w:val="467"/>
        </w:trPr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9B51" w14:textId="77777777" w:rsidR="005221DF" w:rsidRPr="006E478C" w:rsidRDefault="005221DF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Non-white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43DF" w14:textId="77777777" w:rsidR="005221DF" w:rsidRPr="006E478C" w:rsidRDefault="005221DF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7 (10.6%) 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ACDD" w14:textId="77777777" w:rsidR="005221DF" w:rsidRPr="006E478C" w:rsidRDefault="005221DF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7 (9.6%) 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64E82" w14:textId="77777777" w:rsidR="005221DF" w:rsidRPr="006E478C" w:rsidRDefault="005221DF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5221DF" w:rsidRPr="006E478C" w14:paraId="42AC2D7D" w14:textId="77777777" w:rsidTr="000F6D8D">
        <w:trPr>
          <w:trHeight w:val="467"/>
        </w:trPr>
        <w:tc>
          <w:tcPr>
            <w:tcW w:w="5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B4E2" w14:textId="77777777" w:rsidR="005221DF" w:rsidRPr="006E478C" w:rsidRDefault="005221DF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Financial comfortability 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3A83" w14:textId="77777777" w:rsidR="005221DF" w:rsidRPr="006E478C" w:rsidRDefault="005221DF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8975" w14:textId="1DC60854" w:rsidR="005221DF" w:rsidRPr="006E478C" w:rsidRDefault="00461776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  <w:r w:rsidR="005221DF"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.81</w:t>
            </w:r>
          </w:p>
        </w:tc>
      </w:tr>
      <w:tr w:rsidR="005221DF" w:rsidRPr="006E478C" w14:paraId="4A326FCD" w14:textId="77777777" w:rsidTr="000F6D8D">
        <w:trPr>
          <w:trHeight w:val="467"/>
        </w:trPr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E209" w14:textId="77777777" w:rsidR="005221DF" w:rsidRPr="006E478C" w:rsidRDefault="005221DF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More comfortable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5401" w14:textId="77777777" w:rsidR="005221DF" w:rsidRPr="006E478C" w:rsidRDefault="005221DF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57 (86.4%) 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70F2" w14:textId="77777777" w:rsidR="005221DF" w:rsidRPr="006E478C" w:rsidRDefault="005221DF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62 (84.9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D1CD" w14:textId="77777777" w:rsidR="005221DF" w:rsidRPr="006E478C" w:rsidRDefault="005221DF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5221DF" w:rsidRPr="006E478C" w14:paraId="714A786E" w14:textId="77777777" w:rsidTr="000F6D8D">
        <w:trPr>
          <w:trHeight w:val="467"/>
        </w:trPr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EC82" w14:textId="77777777" w:rsidR="005221DF" w:rsidRPr="006E478C" w:rsidRDefault="005221DF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Less comfortable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F352" w14:textId="77777777" w:rsidR="005221DF" w:rsidRPr="006E478C" w:rsidRDefault="005221DF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9 (13.6%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5E31" w14:textId="77777777" w:rsidR="005221DF" w:rsidRPr="006E478C" w:rsidRDefault="005221DF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11 (15.1%)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49A1" w14:textId="77777777" w:rsidR="005221DF" w:rsidRPr="006E478C" w:rsidRDefault="005221DF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5221DF" w:rsidRPr="006E478C" w14:paraId="55C61ADB" w14:textId="77777777" w:rsidTr="000F6D8D">
        <w:trPr>
          <w:trHeight w:val="467"/>
        </w:trPr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B1716" w14:textId="77777777" w:rsidR="005221DF" w:rsidRPr="006E478C" w:rsidRDefault="005221DF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Education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7C09" w14:textId="77777777" w:rsidR="005221DF" w:rsidRPr="006E478C" w:rsidRDefault="005221DF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4553" w14:textId="77777777" w:rsidR="005221DF" w:rsidRPr="006E478C" w:rsidRDefault="005221DF" w:rsidP="005221DF">
            <w:pPr>
              <w:spacing w:after="0" w:line="240" w:lineRule="auto"/>
              <w:rPr>
                <w:rFonts w:eastAsia="Times New Roman" w:cs="Times New Roman"/>
                <w:sz w:val="22"/>
                <w:lang w:eastAsia="en-AU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7C1D" w14:textId="02BC6AFA" w:rsidR="005221DF" w:rsidRPr="006E478C" w:rsidRDefault="00461776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  <w:r w:rsidR="005221DF"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.23</w:t>
            </w:r>
          </w:p>
        </w:tc>
      </w:tr>
      <w:tr w:rsidR="005221DF" w:rsidRPr="006E478C" w14:paraId="139A523B" w14:textId="77777777" w:rsidTr="000F6D8D">
        <w:trPr>
          <w:trHeight w:val="467"/>
        </w:trPr>
        <w:tc>
          <w:tcPr>
            <w:tcW w:w="3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37D9" w14:textId="77777777" w:rsidR="005221DF" w:rsidRPr="006E478C" w:rsidRDefault="005221DF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Postgraduate</w:t>
            </w:r>
          </w:p>
        </w:tc>
        <w:tc>
          <w:tcPr>
            <w:tcW w:w="20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5613" w14:textId="77777777" w:rsidR="005221DF" w:rsidRPr="006E478C" w:rsidRDefault="005221DF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41 (62.1%)</w:t>
            </w:r>
          </w:p>
        </w:tc>
        <w:tc>
          <w:tcPr>
            <w:tcW w:w="2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F35D" w14:textId="77777777" w:rsidR="005221DF" w:rsidRPr="006E478C" w:rsidRDefault="005221DF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38 (52.1%)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162C" w14:textId="77777777" w:rsidR="005221DF" w:rsidRPr="006E478C" w:rsidRDefault="005221DF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5221DF" w:rsidRPr="006E478C" w14:paraId="4C15334D" w14:textId="77777777" w:rsidTr="000F6D8D">
        <w:trPr>
          <w:trHeight w:val="467"/>
        </w:trPr>
        <w:tc>
          <w:tcPr>
            <w:tcW w:w="3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15669" w14:textId="77777777" w:rsidR="005221DF" w:rsidRPr="006E478C" w:rsidRDefault="005221DF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Less than postgraduate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CBDBB" w14:textId="77777777" w:rsidR="005221DF" w:rsidRPr="006E478C" w:rsidRDefault="005221DF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25 (37.9%)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782A1" w14:textId="77777777" w:rsidR="005221DF" w:rsidRPr="006E478C" w:rsidRDefault="005221DF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35 (47.9%)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B3035" w14:textId="77777777" w:rsidR="005221DF" w:rsidRPr="006E478C" w:rsidRDefault="005221DF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</w:tr>
    </w:tbl>
    <w:p w14:paraId="5C1FEF3E" w14:textId="024E8DF8" w:rsidR="005221DF" w:rsidRPr="006E478C" w:rsidRDefault="005221DF">
      <w:pPr>
        <w:rPr>
          <w:rFonts w:cs="Times New Roman"/>
          <w:b/>
          <w:bCs/>
          <w:sz w:val="22"/>
        </w:rPr>
      </w:pPr>
    </w:p>
    <w:p w14:paraId="1AA9233C" w14:textId="77777777" w:rsidR="005221DF" w:rsidRPr="006E478C" w:rsidRDefault="005221DF">
      <w:pPr>
        <w:spacing w:line="259" w:lineRule="auto"/>
        <w:rPr>
          <w:rFonts w:cs="Times New Roman"/>
          <w:b/>
          <w:bCs/>
          <w:sz w:val="22"/>
        </w:rPr>
      </w:pPr>
      <w:r w:rsidRPr="006E478C">
        <w:rPr>
          <w:rFonts w:cs="Times New Roman"/>
          <w:b/>
          <w:bCs/>
          <w:sz w:val="22"/>
        </w:rPr>
        <w:br w:type="page"/>
      </w:r>
    </w:p>
    <w:p w14:paraId="65B97ADB" w14:textId="54950A88" w:rsidR="005221DF" w:rsidRPr="006E478C" w:rsidRDefault="005221DF" w:rsidP="005221DF">
      <w:pPr>
        <w:rPr>
          <w:rFonts w:cs="Times New Roman"/>
          <w:sz w:val="22"/>
        </w:rPr>
      </w:pPr>
      <w:r w:rsidRPr="006E478C">
        <w:rPr>
          <w:rFonts w:cs="Times New Roman"/>
          <w:sz w:val="22"/>
        </w:rPr>
        <w:lastRenderedPageBreak/>
        <w:t xml:space="preserve">Supplementary Table </w:t>
      </w:r>
      <w:r w:rsidR="00C03A4C" w:rsidRPr="006E478C">
        <w:rPr>
          <w:rFonts w:cs="Times New Roman"/>
          <w:sz w:val="22"/>
        </w:rPr>
        <w:t>4</w:t>
      </w:r>
      <w:r w:rsidRPr="006E478C">
        <w:rPr>
          <w:rFonts w:cs="Times New Roman"/>
          <w:sz w:val="22"/>
        </w:rPr>
        <w:t xml:space="preserve">. Pearson’s R correlations and p-values between predictors in </w:t>
      </w:r>
      <w:r w:rsidR="00F32CFD" w:rsidRPr="006E478C">
        <w:rPr>
          <w:rFonts w:cs="Times New Roman"/>
          <w:sz w:val="22"/>
        </w:rPr>
        <w:t xml:space="preserve">final </w:t>
      </w:r>
      <w:r w:rsidRPr="006E478C">
        <w:rPr>
          <w:rFonts w:cs="Times New Roman"/>
          <w:sz w:val="22"/>
        </w:rPr>
        <w:t>model</w:t>
      </w:r>
    </w:p>
    <w:tbl>
      <w:tblPr>
        <w:tblW w:w="9171" w:type="dxa"/>
        <w:tblLook w:val="04A0" w:firstRow="1" w:lastRow="0" w:firstColumn="1" w:lastColumn="0" w:noHBand="0" w:noVBand="1"/>
      </w:tblPr>
      <w:tblGrid>
        <w:gridCol w:w="1475"/>
        <w:gridCol w:w="1222"/>
        <w:gridCol w:w="1581"/>
        <w:gridCol w:w="2810"/>
        <w:gridCol w:w="2083"/>
      </w:tblGrid>
      <w:tr w:rsidR="005221DF" w:rsidRPr="006E478C" w14:paraId="7C261CCC" w14:textId="77777777" w:rsidTr="009E3566">
        <w:trPr>
          <w:trHeight w:val="630"/>
        </w:trPr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074F7" w14:textId="17AB2C63" w:rsidR="005221DF" w:rsidRPr="006E478C" w:rsidRDefault="005221DF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410C8" w14:textId="77777777" w:rsidR="005221DF" w:rsidRPr="006E478C" w:rsidRDefault="005221DF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Age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49576" w14:textId="77777777" w:rsidR="005221DF" w:rsidRPr="006E478C" w:rsidRDefault="005221DF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Education</w:t>
            </w:r>
          </w:p>
        </w:tc>
        <w:tc>
          <w:tcPr>
            <w:tcW w:w="2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68A50" w14:textId="77777777" w:rsidR="005221DF" w:rsidRPr="006E478C" w:rsidRDefault="005221DF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Financial comfortability 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4EC9E" w14:textId="77777777" w:rsidR="005221DF" w:rsidRPr="006E478C" w:rsidRDefault="005221DF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Race</w:t>
            </w:r>
          </w:p>
        </w:tc>
      </w:tr>
      <w:tr w:rsidR="005221DF" w:rsidRPr="006E478C" w14:paraId="4EEDF156" w14:textId="77777777" w:rsidTr="009E3566">
        <w:trPr>
          <w:trHeight w:val="630"/>
        </w:trPr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AF2D" w14:textId="77777777" w:rsidR="005221DF" w:rsidRPr="006E478C" w:rsidRDefault="005221DF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Age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2EEE" w14:textId="77777777" w:rsidR="005221DF" w:rsidRPr="006E478C" w:rsidRDefault="005221DF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1.00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5BA4" w14:textId="4E794CE7" w:rsidR="005221DF" w:rsidRPr="006E478C" w:rsidRDefault="005221DF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0.17 (</w:t>
            </w:r>
            <w:r w:rsidRPr="006E478C">
              <w:rPr>
                <w:rFonts w:eastAsia="Times New Roman" w:cs="Times New Roman"/>
                <w:i/>
                <w:iCs/>
                <w:color w:val="000000"/>
                <w:sz w:val="22"/>
                <w:lang w:eastAsia="en-AU"/>
              </w:rPr>
              <w:t>p</w:t>
            </w:r>
            <w:r w:rsidR="008A0399" w:rsidRPr="006E478C">
              <w:rPr>
                <w:rFonts w:eastAsia="Times New Roman" w:cs="Times New Roman"/>
                <w:i/>
                <w:iCs/>
                <w:color w:val="000000"/>
                <w:sz w:val="22"/>
                <w:lang w:eastAsia="en-AU"/>
              </w:rPr>
              <w:t xml:space="preserve"> </w:t>
            </w: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=</w:t>
            </w:r>
            <w:r w:rsidR="008A0399"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 </w:t>
            </w: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0.05)</w:t>
            </w:r>
          </w:p>
        </w:tc>
        <w:tc>
          <w:tcPr>
            <w:tcW w:w="2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9418" w14:textId="7ED9FFB0" w:rsidR="005221DF" w:rsidRPr="006E478C" w:rsidRDefault="005221DF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0.08 (</w:t>
            </w:r>
            <w:r w:rsidRPr="006E478C">
              <w:rPr>
                <w:rFonts w:eastAsia="Times New Roman" w:cs="Times New Roman"/>
                <w:i/>
                <w:iCs/>
                <w:color w:val="000000"/>
                <w:sz w:val="22"/>
                <w:lang w:eastAsia="en-AU"/>
              </w:rPr>
              <w:t>p</w:t>
            </w:r>
            <w:r w:rsidR="007A097B" w:rsidRPr="006E478C">
              <w:rPr>
                <w:rFonts w:eastAsia="Times New Roman" w:cs="Times New Roman"/>
                <w:i/>
                <w:iCs/>
                <w:color w:val="000000"/>
                <w:sz w:val="22"/>
                <w:lang w:eastAsia="en-AU"/>
              </w:rPr>
              <w:t xml:space="preserve"> </w:t>
            </w: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=</w:t>
            </w:r>
            <w:r w:rsidR="007A097B"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 </w:t>
            </w: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0.36)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3DAE" w14:textId="5E1BB181" w:rsidR="005221DF" w:rsidRPr="006E478C" w:rsidRDefault="005221DF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-0.03 (</w:t>
            </w:r>
            <w:r w:rsidRPr="006E478C">
              <w:rPr>
                <w:rFonts w:eastAsia="Times New Roman" w:cs="Times New Roman"/>
                <w:i/>
                <w:iCs/>
                <w:color w:val="000000"/>
                <w:sz w:val="22"/>
                <w:lang w:eastAsia="en-AU"/>
              </w:rPr>
              <w:t>p</w:t>
            </w:r>
            <w:r w:rsidR="007A097B" w:rsidRPr="006E478C">
              <w:rPr>
                <w:rFonts w:eastAsia="Times New Roman" w:cs="Times New Roman"/>
                <w:i/>
                <w:iCs/>
                <w:color w:val="000000"/>
                <w:sz w:val="22"/>
                <w:lang w:eastAsia="en-AU"/>
              </w:rPr>
              <w:t xml:space="preserve"> </w:t>
            </w:r>
            <w:r w:rsidRPr="006E478C">
              <w:rPr>
                <w:rFonts w:eastAsia="Times New Roman" w:cs="Times New Roman"/>
                <w:i/>
                <w:iCs/>
                <w:color w:val="000000"/>
                <w:sz w:val="22"/>
                <w:lang w:eastAsia="en-AU"/>
              </w:rPr>
              <w:t>=</w:t>
            </w:r>
            <w:r w:rsidR="007A097B" w:rsidRPr="006E478C">
              <w:rPr>
                <w:rFonts w:eastAsia="Times New Roman" w:cs="Times New Roman"/>
                <w:i/>
                <w:iCs/>
                <w:color w:val="000000"/>
                <w:sz w:val="22"/>
                <w:lang w:eastAsia="en-AU"/>
              </w:rPr>
              <w:t xml:space="preserve"> </w:t>
            </w: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0.76)</w:t>
            </w:r>
          </w:p>
        </w:tc>
      </w:tr>
      <w:tr w:rsidR="005221DF" w:rsidRPr="006E478C" w14:paraId="0E06F3D6" w14:textId="77777777" w:rsidTr="007B4BE1">
        <w:trPr>
          <w:trHeight w:val="63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41C4" w14:textId="77777777" w:rsidR="005221DF" w:rsidRPr="006E478C" w:rsidRDefault="005221DF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Educatio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C7A8" w14:textId="77777777" w:rsidR="005221DF" w:rsidRPr="006E478C" w:rsidRDefault="005221DF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34E7F" w14:textId="77777777" w:rsidR="005221DF" w:rsidRPr="006E478C" w:rsidRDefault="005221DF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1.00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4F81" w14:textId="1A126497" w:rsidR="005221DF" w:rsidRPr="006E478C" w:rsidRDefault="005221DF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0.06 (</w:t>
            </w:r>
            <w:r w:rsidRPr="006E478C">
              <w:rPr>
                <w:rFonts w:eastAsia="Times New Roman" w:cs="Times New Roman"/>
                <w:i/>
                <w:iCs/>
                <w:color w:val="000000"/>
                <w:sz w:val="22"/>
                <w:lang w:eastAsia="en-AU"/>
              </w:rPr>
              <w:t>p</w:t>
            </w:r>
            <w:r w:rsidR="007A097B" w:rsidRPr="006E478C">
              <w:rPr>
                <w:rFonts w:eastAsia="Times New Roman" w:cs="Times New Roman"/>
                <w:i/>
                <w:iCs/>
                <w:color w:val="000000"/>
                <w:sz w:val="22"/>
                <w:lang w:eastAsia="en-AU"/>
              </w:rPr>
              <w:t xml:space="preserve"> </w:t>
            </w: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=</w:t>
            </w:r>
            <w:r w:rsidR="007A097B"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 </w:t>
            </w: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0.51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DAE1" w14:textId="4E65690C" w:rsidR="005221DF" w:rsidRPr="006E478C" w:rsidRDefault="005221DF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0.00 (</w:t>
            </w:r>
            <w:r w:rsidRPr="006E478C">
              <w:rPr>
                <w:rFonts w:eastAsia="Times New Roman" w:cs="Times New Roman"/>
                <w:i/>
                <w:iCs/>
                <w:color w:val="000000"/>
                <w:sz w:val="22"/>
                <w:lang w:eastAsia="en-AU"/>
              </w:rPr>
              <w:t>p</w:t>
            </w:r>
            <w:r w:rsidR="007A097B" w:rsidRPr="006E478C">
              <w:rPr>
                <w:rFonts w:eastAsia="Times New Roman" w:cs="Times New Roman"/>
                <w:i/>
                <w:iCs/>
                <w:color w:val="000000"/>
                <w:sz w:val="22"/>
                <w:lang w:eastAsia="en-AU"/>
              </w:rPr>
              <w:t xml:space="preserve"> </w:t>
            </w: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=</w:t>
            </w:r>
            <w:r w:rsidR="007A097B"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 </w:t>
            </w: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0.98)</w:t>
            </w:r>
          </w:p>
        </w:tc>
      </w:tr>
      <w:tr w:rsidR="005221DF" w:rsidRPr="006E478C" w14:paraId="18F4A05D" w14:textId="77777777" w:rsidTr="009E3566">
        <w:trPr>
          <w:trHeight w:val="630"/>
        </w:trPr>
        <w:tc>
          <w:tcPr>
            <w:tcW w:w="427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5256" w14:textId="77777777" w:rsidR="005221DF" w:rsidRPr="006E478C" w:rsidRDefault="005221DF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Financial </w:t>
            </w:r>
          </w:p>
          <w:p w14:paraId="3BC5033A" w14:textId="64D07BC0" w:rsidR="005221DF" w:rsidRPr="006E478C" w:rsidRDefault="005221DF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comfortability </w:t>
            </w:r>
          </w:p>
        </w:tc>
        <w:tc>
          <w:tcPr>
            <w:tcW w:w="2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A18A" w14:textId="77777777" w:rsidR="005221DF" w:rsidRPr="006E478C" w:rsidRDefault="005221DF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1.00</w:t>
            </w:r>
          </w:p>
        </w:tc>
        <w:tc>
          <w:tcPr>
            <w:tcW w:w="2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D9F7" w14:textId="5FB08F61" w:rsidR="005221DF" w:rsidRPr="006E478C" w:rsidRDefault="005221DF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0.14 (</w:t>
            </w:r>
            <w:r w:rsidRPr="006E478C">
              <w:rPr>
                <w:rFonts w:eastAsia="Times New Roman" w:cs="Times New Roman"/>
                <w:i/>
                <w:iCs/>
                <w:color w:val="000000"/>
                <w:sz w:val="22"/>
                <w:lang w:eastAsia="en-AU"/>
              </w:rPr>
              <w:t>p</w:t>
            </w:r>
            <w:r w:rsidR="007A097B" w:rsidRPr="006E478C">
              <w:rPr>
                <w:rFonts w:eastAsia="Times New Roman" w:cs="Times New Roman"/>
                <w:i/>
                <w:iCs/>
                <w:color w:val="000000"/>
                <w:sz w:val="22"/>
                <w:lang w:eastAsia="en-AU"/>
              </w:rPr>
              <w:t xml:space="preserve"> </w:t>
            </w: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=</w:t>
            </w:r>
            <w:r w:rsidR="007A097B"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 </w:t>
            </w: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0.12)</w:t>
            </w:r>
          </w:p>
        </w:tc>
      </w:tr>
      <w:tr w:rsidR="005221DF" w:rsidRPr="006E478C" w14:paraId="2AD5BD6B" w14:textId="77777777" w:rsidTr="009E3566">
        <w:trPr>
          <w:trHeight w:val="630"/>
        </w:trPr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8DC22" w14:textId="77777777" w:rsidR="005221DF" w:rsidRPr="006E478C" w:rsidRDefault="005221DF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Race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20812" w14:textId="77777777" w:rsidR="005221DF" w:rsidRPr="006E478C" w:rsidRDefault="005221DF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CA754" w14:textId="77777777" w:rsidR="005221DF" w:rsidRPr="006E478C" w:rsidRDefault="005221DF" w:rsidP="005221DF">
            <w:pPr>
              <w:spacing w:after="0" w:line="240" w:lineRule="auto"/>
              <w:rPr>
                <w:rFonts w:eastAsia="Times New Roman" w:cs="Times New Roman"/>
                <w:sz w:val="22"/>
                <w:lang w:eastAsia="en-AU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C270A" w14:textId="77777777" w:rsidR="005221DF" w:rsidRPr="006E478C" w:rsidRDefault="005221DF" w:rsidP="005221DF">
            <w:pPr>
              <w:spacing w:after="0" w:line="240" w:lineRule="auto"/>
              <w:rPr>
                <w:rFonts w:eastAsia="Times New Roman" w:cs="Times New Roman"/>
                <w:sz w:val="22"/>
                <w:lang w:eastAsia="en-AU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2AF8E" w14:textId="77777777" w:rsidR="005221DF" w:rsidRPr="006E478C" w:rsidRDefault="005221DF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1.00</w:t>
            </w:r>
          </w:p>
        </w:tc>
      </w:tr>
    </w:tbl>
    <w:p w14:paraId="33EBB59B" w14:textId="77777777" w:rsidR="005221DF" w:rsidRPr="006E478C" w:rsidRDefault="005221DF" w:rsidP="005221DF">
      <w:pPr>
        <w:rPr>
          <w:rFonts w:cs="Times New Roman"/>
          <w:sz w:val="22"/>
        </w:rPr>
      </w:pPr>
    </w:p>
    <w:p w14:paraId="6A0CA623" w14:textId="3E74C53D" w:rsidR="005221DF" w:rsidRPr="006E478C" w:rsidRDefault="005221DF">
      <w:pPr>
        <w:rPr>
          <w:rFonts w:cs="Times New Roman"/>
          <w:b/>
          <w:bCs/>
          <w:sz w:val="22"/>
        </w:rPr>
      </w:pPr>
    </w:p>
    <w:sectPr w:rsidR="005221DF" w:rsidRPr="006E47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9325C6"/>
    <w:multiLevelType w:val="multilevel"/>
    <w:tmpl w:val="FD44E780"/>
    <w:lvl w:ilvl="0">
      <w:start w:val="1"/>
      <w:numFmt w:val="decimal"/>
      <w:lvlText w:val="%1"/>
      <w:lvlJc w:val="left"/>
      <w:pPr>
        <w:ind w:left="432" w:hanging="432"/>
      </w:pPr>
      <w:rPr>
        <w:color w:val="FFFFFF" w:themeColor="background1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862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6F7F1D1F"/>
    <w:multiLevelType w:val="multilevel"/>
    <w:tmpl w:val="D4E295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1DF"/>
    <w:rsid w:val="00056218"/>
    <w:rsid w:val="00095B33"/>
    <w:rsid w:val="000F6D8D"/>
    <w:rsid w:val="001C56ED"/>
    <w:rsid w:val="00285717"/>
    <w:rsid w:val="00330C96"/>
    <w:rsid w:val="00396C3A"/>
    <w:rsid w:val="004063DC"/>
    <w:rsid w:val="0041727F"/>
    <w:rsid w:val="004267F5"/>
    <w:rsid w:val="00461776"/>
    <w:rsid w:val="005221DF"/>
    <w:rsid w:val="005277EB"/>
    <w:rsid w:val="006A6D11"/>
    <w:rsid w:val="006D4311"/>
    <w:rsid w:val="006E478C"/>
    <w:rsid w:val="00705FF1"/>
    <w:rsid w:val="007309D5"/>
    <w:rsid w:val="00754615"/>
    <w:rsid w:val="007968FF"/>
    <w:rsid w:val="007A097B"/>
    <w:rsid w:val="007B4BE1"/>
    <w:rsid w:val="0088042E"/>
    <w:rsid w:val="008A0399"/>
    <w:rsid w:val="009E3566"/>
    <w:rsid w:val="00A310A1"/>
    <w:rsid w:val="00AC249E"/>
    <w:rsid w:val="00C03A4C"/>
    <w:rsid w:val="00C507D9"/>
    <w:rsid w:val="00F32CFD"/>
    <w:rsid w:val="00F41272"/>
    <w:rsid w:val="00F50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E0D66A"/>
  <w15:chartTrackingRefBased/>
  <w15:docId w15:val="{DBC61820-2E26-4937-B97B-389DE66A9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body text"/>
    <w:qFormat/>
    <w:rsid w:val="00330C96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1272"/>
    <w:pPr>
      <w:keepNext/>
      <w:keepLines/>
      <w:spacing w:before="240" w:after="0"/>
      <w:outlineLvl w:val="0"/>
    </w:pPr>
    <w:rPr>
      <w:rFonts w:ascii="Arial" w:eastAsiaTheme="majorEastAsia" w:hAnsi="Arial" w:cstheme="majorBidi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D4311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C56ED"/>
    <w:pPr>
      <w:keepNext/>
      <w:keepLines/>
      <w:numPr>
        <w:ilvl w:val="2"/>
        <w:numId w:val="2"/>
      </w:numPr>
      <w:autoSpaceDE w:val="0"/>
      <w:autoSpaceDN w:val="0"/>
      <w:adjustRightInd w:val="0"/>
      <w:spacing w:before="40" w:after="0" w:line="240" w:lineRule="auto"/>
      <w:ind w:left="862"/>
      <w:outlineLvl w:val="2"/>
    </w:pPr>
    <w:rPr>
      <w:rFonts w:eastAsiaTheme="majorEastAsia" w:cstheme="majorBidi"/>
      <w:b/>
      <w:i/>
      <w:color w:val="00000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1272"/>
    <w:rPr>
      <w:rFonts w:ascii="Arial" w:eastAsiaTheme="majorEastAsia" w:hAnsi="Arial" w:cstheme="majorBidi"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C56ED"/>
    <w:rPr>
      <w:rFonts w:ascii="Times New Roman" w:eastAsiaTheme="majorEastAsia" w:hAnsi="Times New Roman" w:cstheme="majorBidi"/>
      <w:b/>
      <w:i/>
      <w:color w:val="000000"/>
      <w:sz w:val="24"/>
      <w:szCs w:val="24"/>
    </w:rPr>
  </w:style>
  <w:style w:type="paragraph" w:customStyle="1" w:styleId="Timesnew">
    <w:name w:val="Times new"/>
    <w:basedOn w:val="Bibliography"/>
    <w:autoRedefine/>
    <w:qFormat/>
    <w:rsid w:val="00285717"/>
    <w:pPr>
      <w:tabs>
        <w:tab w:val="left" w:pos="384"/>
      </w:tabs>
      <w:spacing w:after="240" w:line="240" w:lineRule="auto"/>
      <w:ind w:left="384" w:hanging="384"/>
    </w:pPr>
    <w:rPr>
      <w:rFonts w:cs="Times New Roman"/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285717"/>
  </w:style>
  <w:style w:type="character" w:customStyle="1" w:styleId="Heading2Char">
    <w:name w:val="Heading 2 Char"/>
    <w:basedOn w:val="DefaultParagraphFont"/>
    <w:link w:val="Heading2"/>
    <w:uiPriority w:val="9"/>
    <w:rsid w:val="006D4311"/>
    <w:rPr>
      <w:rFonts w:ascii="Times New Roman" w:eastAsiaTheme="majorEastAsia" w:hAnsi="Times New Roman" w:cstheme="majorBidi"/>
      <w:b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901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8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7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5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9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4</Pages>
  <Words>356</Words>
  <Characters>2106</Characters>
  <Application>Microsoft Office Word</Application>
  <DocSecurity>0</DocSecurity>
  <Lines>39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agan Crowther</dc:creator>
  <cp:keywords/>
  <dc:description/>
  <cp:lastModifiedBy>Meagan Crowther</cp:lastModifiedBy>
  <cp:revision>23</cp:revision>
  <dcterms:created xsi:type="dcterms:W3CDTF">2025-04-01T02:17:00Z</dcterms:created>
  <dcterms:modified xsi:type="dcterms:W3CDTF">2026-06-10T01:57:00Z</dcterms:modified>
</cp:coreProperties>
</file>